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1E2" w:rsidRDefault="00F151E2" w:rsidP="00F151E2">
      <w:pPr>
        <w:spacing w:line="480" w:lineRule="auto"/>
        <w:rPr>
          <w:rFonts w:ascii="Times New Roman" w:hAnsi="Times New Roman"/>
          <w:b/>
          <w:szCs w:val="21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</w:t>
      </w:r>
      <w:r w:rsidRPr="00971D89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971D8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71D89">
        <w:rPr>
          <w:rFonts w:ascii="Times New Roman" w:hAnsi="Times New Roman"/>
          <w:b/>
          <w:sz w:val="24"/>
          <w:szCs w:val="24"/>
        </w:rPr>
        <w:t xml:space="preserve">Significant </w:t>
      </w:r>
      <w:r w:rsidR="00517CFF">
        <w:rPr>
          <w:rFonts w:ascii="Times New Roman" w:hAnsi="Times New Roman"/>
          <w:b/>
          <w:sz w:val="24"/>
          <w:szCs w:val="24"/>
        </w:rPr>
        <w:t xml:space="preserve">associations between </w:t>
      </w:r>
      <w:r w:rsidRPr="00F151E2">
        <w:rPr>
          <w:rFonts w:ascii="Times New Roman" w:hAnsi="Times New Roman"/>
          <w:b/>
          <w:sz w:val="24"/>
          <w:szCs w:val="24"/>
        </w:rPr>
        <w:t>1000-grain weight</w:t>
      </w:r>
      <w:r w:rsidR="00517CFF">
        <w:rPr>
          <w:rFonts w:ascii="Times New Roman" w:hAnsi="Times New Roman"/>
          <w:b/>
          <w:sz w:val="24"/>
          <w:szCs w:val="24"/>
        </w:rPr>
        <w:t xml:space="preserve"> and </w:t>
      </w:r>
      <w:r w:rsidRPr="00971D89">
        <w:rPr>
          <w:rFonts w:ascii="Times New Roman" w:hAnsi="Times New Roman"/>
          <w:b/>
          <w:sz w:val="24"/>
          <w:szCs w:val="24"/>
        </w:rPr>
        <w:t>SNP marker</w:t>
      </w:r>
      <w:r w:rsidR="00517CFF">
        <w:rPr>
          <w:rFonts w:ascii="Times New Roman" w:hAnsi="Times New Roman"/>
          <w:b/>
          <w:sz w:val="24"/>
          <w:szCs w:val="24"/>
        </w:rPr>
        <w:t>s</w:t>
      </w:r>
      <w:r w:rsidRPr="00971D89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517CFF">
        <w:rPr>
          <w:rFonts w:ascii="Times New Roman" w:hAnsi="Times New Roman"/>
          <w:b/>
          <w:sz w:val="24"/>
          <w:szCs w:val="24"/>
        </w:rPr>
        <w:t>in</w:t>
      </w:r>
      <w:r w:rsidR="000E5507">
        <w:rPr>
          <w:rFonts w:ascii="Times New Roman" w:hAnsi="Times New Roman"/>
          <w:b/>
          <w:sz w:val="24"/>
          <w:szCs w:val="24"/>
        </w:rPr>
        <w:t xml:space="preserve"> durum wheat</w:t>
      </w:r>
      <w:r w:rsidRPr="00971D89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A34EC">
        <w:rPr>
          <w:rFonts w:ascii="Times New Roman" w:hAnsi="Times New Roman"/>
          <w:b/>
          <w:szCs w:val="21"/>
        </w:rPr>
        <w:t xml:space="preserve"> </w:t>
      </w:r>
    </w:p>
    <w:tbl>
      <w:tblPr>
        <w:tblW w:w="4976" w:type="pct"/>
        <w:tblLook w:val="04A0" w:firstRow="1" w:lastRow="0" w:firstColumn="1" w:lastColumn="0" w:noHBand="0" w:noVBand="1"/>
      </w:tblPr>
      <w:tblGrid>
        <w:gridCol w:w="617"/>
        <w:gridCol w:w="1883"/>
        <w:gridCol w:w="1387"/>
        <w:gridCol w:w="673"/>
        <w:gridCol w:w="828"/>
        <w:gridCol w:w="712"/>
        <w:gridCol w:w="836"/>
        <w:gridCol w:w="746"/>
        <w:gridCol w:w="799"/>
      </w:tblGrid>
      <w:tr w:rsidR="00D91C89" w:rsidRPr="00D91C89" w:rsidTr="003E6247">
        <w:trPr>
          <w:trHeight w:val="342"/>
          <w:tblHeader/>
        </w:trPr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89" w:rsidRPr="00D91C89" w:rsidRDefault="00D91C89" w:rsidP="00D91C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it</w:t>
            </w:r>
            <w:r w:rsidR="00B850C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850CC" w:rsidRPr="00B850C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89" w:rsidRPr="00D91C89" w:rsidRDefault="00D91C89" w:rsidP="00D91C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P markers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C89" w:rsidRPr="00D91C89" w:rsidRDefault="00D91C89" w:rsidP="000E06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hromosome </w:t>
            </w:r>
            <w:r w:rsidR="000E065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</w:tr>
      <w:tr w:rsidR="003E6247" w:rsidRPr="00D91C89" w:rsidTr="003E6247">
        <w:trPr>
          <w:trHeight w:val="342"/>
          <w:tblHeader/>
        </w:trPr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Pr="00D91C89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5060_5_A_N_60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5AL12-0.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9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5396_4_A_N_28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4-0.63-0.7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5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314157_1_A_12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L3-0.61-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5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6222_3_A_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53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3322_1_A_Y_42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L3-0.61-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4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C12B9" w:rsidP="00D91C8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6609_5_A</w:t>
            </w:r>
            <w:r w:rsidR="00D91C89" w:rsidRPr="003E624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_6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C12B9" w:rsidP="00BE583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AL17-0.78-0.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37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86140_1_A_Y_22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S3-0.86-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33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682_1_B_Y_19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4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4507_4_B_3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23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47" w:rsidRPr="00D91C89" w:rsidTr="003E6247">
        <w:trPr>
          <w:trHeight w:val="342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D91C8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5835_7_B_Y_1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BE583F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 w:rsidR="00FA31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-0.27-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D91C89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C89" w:rsidRPr="00D91C89" w:rsidRDefault="002150E2" w:rsidP="00BE58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E6247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E624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1887</w:t>
            </w:r>
          </w:p>
        </w:tc>
      </w:tr>
    </w:tbl>
    <w:p w:rsidR="00BA383E" w:rsidRPr="003E6247" w:rsidRDefault="003E6247" w:rsidP="003E6247">
      <w:pPr>
        <w:rPr>
          <w:rFonts w:ascii="Times New Roman" w:hAnsi="Times New Roman"/>
          <w:sz w:val="18"/>
          <w:szCs w:val="24"/>
        </w:rPr>
      </w:pPr>
      <w:proofErr w:type="gramStart"/>
      <w:r w:rsidRPr="00971D89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3E6247">
        <w:rPr>
          <w:rFonts w:ascii="Times New Roman" w:hAnsi="Times New Roman"/>
          <w:sz w:val="18"/>
          <w:szCs w:val="24"/>
        </w:rPr>
        <w:t xml:space="preserve"> </w:t>
      </w:r>
      <w:r w:rsidR="00F151E2" w:rsidRPr="003E6247">
        <w:rPr>
          <w:rFonts w:ascii="Times New Roman" w:hAnsi="Times New Roman"/>
          <w:sz w:val="18"/>
          <w:szCs w:val="24"/>
        </w:rPr>
        <w:t>KGW, 1000-grain weight (g)</w:t>
      </w:r>
      <w:r>
        <w:rPr>
          <w:rFonts w:ascii="Times New Roman" w:hAnsi="Times New Roman"/>
          <w:sz w:val="18"/>
          <w:szCs w:val="24"/>
        </w:rPr>
        <w:t>.</w:t>
      </w:r>
    </w:p>
    <w:sectPr w:rsidR="00BA383E" w:rsidRPr="003E6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4FB" w:rsidRDefault="006C34FB" w:rsidP="00F151E2">
      <w:r>
        <w:separator/>
      </w:r>
    </w:p>
  </w:endnote>
  <w:endnote w:type="continuationSeparator" w:id="0">
    <w:p w:rsidR="006C34FB" w:rsidRDefault="006C34FB" w:rsidP="00F15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4FB" w:rsidRDefault="006C34FB" w:rsidP="00F151E2">
      <w:r>
        <w:separator/>
      </w:r>
    </w:p>
  </w:footnote>
  <w:footnote w:type="continuationSeparator" w:id="0">
    <w:p w:rsidR="006C34FB" w:rsidRDefault="006C34FB" w:rsidP="00F151E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彭俊华">
    <w15:presenceInfo w15:providerId="AD" w15:userId="S-1-5-21-951645357-1027610148-3585742612-1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C7"/>
    <w:rsid w:val="000D0EC7"/>
    <w:rsid w:val="000E0653"/>
    <w:rsid w:val="000E5507"/>
    <w:rsid w:val="001B11D5"/>
    <w:rsid w:val="002150E2"/>
    <w:rsid w:val="002F47AE"/>
    <w:rsid w:val="003D4D60"/>
    <w:rsid w:val="003E6247"/>
    <w:rsid w:val="003F3142"/>
    <w:rsid w:val="00517CFF"/>
    <w:rsid w:val="006669BD"/>
    <w:rsid w:val="006C34FB"/>
    <w:rsid w:val="00701682"/>
    <w:rsid w:val="00765885"/>
    <w:rsid w:val="009C63A4"/>
    <w:rsid w:val="00AE40C7"/>
    <w:rsid w:val="00B173F4"/>
    <w:rsid w:val="00B850CC"/>
    <w:rsid w:val="00BA383E"/>
    <w:rsid w:val="00BC12B9"/>
    <w:rsid w:val="00BE583F"/>
    <w:rsid w:val="00CD3A0F"/>
    <w:rsid w:val="00D91C89"/>
    <w:rsid w:val="00EE4573"/>
    <w:rsid w:val="00F151E2"/>
    <w:rsid w:val="00FA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5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51E2"/>
    <w:rPr>
      <w:sz w:val="18"/>
      <w:szCs w:val="18"/>
    </w:rPr>
  </w:style>
  <w:style w:type="table" w:styleId="a5">
    <w:name w:val="Table Grid"/>
    <w:basedOn w:val="a1"/>
    <w:uiPriority w:val="39"/>
    <w:rsid w:val="00F15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D91C89"/>
  </w:style>
  <w:style w:type="paragraph" w:styleId="a6">
    <w:name w:val="List Paragraph"/>
    <w:basedOn w:val="a"/>
    <w:uiPriority w:val="34"/>
    <w:qFormat/>
    <w:rsid w:val="00D91C8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E06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E065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5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51E2"/>
    <w:rPr>
      <w:sz w:val="18"/>
      <w:szCs w:val="18"/>
    </w:rPr>
  </w:style>
  <w:style w:type="table" w:styleId="a5">
    <w:name w:val="Table Grid"/>
    <w:basedOn w:val="a1"/>
    <w:uiPriority w:val="39"/>
    <w:rsid w:val="00F15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D91C89"/>
  </w:style>
  <w:style w:type="paragraph" w:styleId="a6">
    <w:name w:val="List Paragraph"/>
    <w:basedOn w:val="a"/>
    <w:uiPriority w:val="34"/>
    <w:qFormat/>
    <w:rsid w:val="00D91C8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E06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E065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思思</dc:creator>
  <cp:keywords/>
  <dc:description/>
  <cp:lastModifiedBy>黄思思</cp:lastModifiedBy>
  <cp:revision>5</cp:revision>
  <dcterms:created xsi:type="dcterms:W3CDTF">2018-09-04T14:45:00Z</dcterms:created>
  <dcterms:modified xsi:type="dcterms:W3CDTF">2018-09-05T06:30:00Z</dcterms:modified>
</cp:coreProperties>
</file>